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480" w:lineRule="auto"/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Appendix 1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74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Database</w:t>
            </w:r>
          </w:p>
        </w:tc>
        <w:tc>
          <w:tcPr>
            <w:tcW w:w="767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ubMed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6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767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("Cabrol"[Title/Abstract] OR "modified cabrol"[Title/Abstract] OR "aortic root replacement"[Title/Abstract] OR "composite valve graft"[Title/Abstract]) AND ("aortic root aneurysm"[Title/Abstract] OR "aneurysm aortic root"[Title/Abstract] OR "aortic root aneurysms"[Title/Abstract] OR ("aneurysm, ascending aorta"[MeSH Terms] OR ("aort*"[Title/Abstract] AND "aneurysm ascending"[Title/Abstract]) OR ("Ascending"[Title/Abstract] AND "aort*"[Title/Abstract] AND "aneurysm*"[Title/Abstract]) OR "aneurysm ascending aortic"[Title/Abstract]) OR ("dissection, ascending aorta"[MeSH Terms] OR ("aort*"[Title/Abstract] AND "dissection ascending"[Title/Abstract]) OR ("Ascending"[Title/Abstract] AND "aort*"[Title/Abstract] AND "dissection*"[Title/Abstract]) OR "dissection ascending aortic"[Title/Abstract] OR "dissection aortic root"[Title/Abstract] OR "root dissection aortic"[Title/Abstract] OR "aortic root dissection*"[Title/Abstract]) OR ("aortic valve insufficiency"[MeSH Terms] OR "insufficiency aortic valve"[Title/Abstract] OR "aortic valve incompetence"[Title/Abstract] OR "incompetence aortic valve"[Title/Abstract] OR "aortic regurgitation"[Title/Abstract] OR "regurgitation aortic"[Title/Abstract] OR "regurgitation aortic valve"[Title/Abstract] OR "aortic incompetence"[Title/Abstract] OR "incompetence aortic"[Title/Abstract]))) NOT ("case reports"[Publication Type] OR "case report"[Title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Embase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2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767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'aortic root aneurysm'/exp OR 'aortic sinus aneurysm'/exp OR 'ascending aortic aneurysm'/exp OR 'type a aortic dissection'/exp OR 'aortic regurgitation'/exp) AND ('cabrol procedure'/exp OR 'cabrol technique'/exp OR 'modified cabrol':ab,ti OR 'aortic root replacement':ab,ti OR 'composite valve graft':ab,ti) NOT 'case report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Web of Science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2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767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((AB=(aortic root aneurysm)) OR AB=(aneurysm,ascending aorta)) OR AB=(dissection, ascending aorta)) AND ((((AB=(cabrol)) OR AB=(modified cabrol)) OR AB=(aortic root replacement)) OR AB=(composite valve graft)) NOT (TI=(case report))</w:t>
            </w:r>
          </w:p>
        </w:tc>
      </w:tr>
    </w:tbl>
    <w:p/>
    <w:p/>
    <w:p/>
    <w:p/>
    <w:p/>
    <w:p/>
    <w:p/>
    <w:p/>
    <w:p>
      <w:pPr>
        <w:pStyle w:val="9"/>
        <w:spacing w:line="480" w:lineRule="auto"/>
        <w:rPr>
          <w:rFonts w:ascii="Times New Roman" w:hAnsi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9"/>
        <w:spacing w:line="480" w:lineRule="auto"/>
        <w:rPr>
          <w:rFonts w:ascii="Times New Roman" w:hAnsi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9"/>
        <w:spacing w:line="480" w:lineRule="auto"/>
        <w:rPr>
          <w:rFonts w:ascii="Times New Roman" w:hAnsi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pStyle w:val="9"/>
        <w:spacing w:line="480" w:lineRule="auto"/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Appendix 2</w:t>
      </w:r>
    </w:p>
    <w:tbl>
      <w:tblPr>
        <w:tblStyle w:val="6"/>
        <w:tblW w:w="8332" w:type="dxa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8"/>
        <w:gridCol w:w="5424"/>
      </w:tblGrid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nl-NL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nl-NL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54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nl-NL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nl-NL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First author</w:t>
            </w:r>
          </w:p>
        </w:tc>
        <w:tc>
          <w:tcPr>
            <w:tcW w:w="54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ublication Yea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Journal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ount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ountry where patients were operated i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Operative perio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atient Numbe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Follow-up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Mean in years; calculated from median and interquartile range when mean was not give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Age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Mean in years; calculated from median and interquartile range when mean was not give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Sex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T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BAV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ior cardiac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ior aortic valve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Acute type A dissection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 xml:space="preserve">As indication for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Acute infective endocarditis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 xml:space="preserve">As indication for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Emergency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Within 24 hours after diagnosis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Homograft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atients with non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s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Valve-sparing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atients with non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s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Other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atients with non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s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Mechanical prosthesis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 xml:space="preserve">Valve choice for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Bioprosthesis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 xml:space="preserve">Valve choice for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abro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procedur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Aortic hemiarch repai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Aortic arch repai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ABG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Mitral valve surger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Reexploration for bleeding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In-hospital or within 30 days post-operativel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Early mortalit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In-hospital mortality and 30 days mortalit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Late mortality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According to guidelines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)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Root reoperation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According to guidelines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)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Hemorrhage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According to guidelines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)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Thromboembolism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According to guidelines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)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Endocarditis</w:t>
            </w:r>
          </w:p>
        </w:tc>
        <w:tc>
          <w:tcPr>
            <w:tcW w:w="5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According to guidelines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)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MAVRE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nl-NL"/>
              </w:rPr>
              <w:t>Composite of late valve-related mortality, reoperation, hemorrhage, thromboembolism and endocarditis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5" w:hRule="atLeast"/>
        </w:trPr>
        <w:tc>
          <w:tcPr>
            <w:tcW w:w="29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abrol-relate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graf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omplications</w:t>
            </w:r>
          </w:p>
        </w:tc>
        <w:tc>
          <w:tcPr>
            <w:tcW w:w="54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Reporte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nl-NL"/>
              </w:rPr>
              <w:t>complications relatedto the Cabrol graft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2"/>
          <w:szCs w:val="22"/>
          <w:lang w:eastAsia="nl-NL"/>
        </w:rPr>
        <w:t>CTD indicates connective disease; BAV, bicuspid aortic valve; CABG, coronary arter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eastAsia="nl-NL"/>
        </w:rPr>
        <w:t>bypass grafting; MAVRE, major adverse valve-related event</w:t>
      </w:r>
    </w:p>
    <w:p>
      <w:pPr>
        <w:pStyle w:val="9"/>
        <w:spacing w:line="480" w:lineRule="auto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Appendix 3</w:t>
      </w:r>
    </w:p>
    <w:tbl>
      <w:tblPr>
        <w:tblStyle w:val="6"/>
        <w:tblpPr w:leftFromText="180" w:rightFromText="180" w:vertAnchor="text" w:horzAnchor="margin" w:tblpXSpec="center" w:tblpY="284"/>
        <w:tblW w:w="151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327"/>
        <w:gridCol w:w="1044"/>
        <w:gridCol w:w="1177"/>
        <w:gridCol w:w="1305"/>
        <w:gridCol w:w="1170"/>
        <w:gridCol w:w="1158"/>
        <w:gridCol w:w="1617"/>
        <w:gridCol w:w="765"/>
        <w:gridCol w:w="1525"/>
        <w:gridCol w:w="760"/>
        <w:gridCol w:w="933"/>
        <w:gridCol w:w="11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ublication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perativ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(N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ge (years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 male)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follow-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 )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oper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 )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% 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c (% )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ified (% 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Cabrol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6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France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76-1983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7.5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4%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.5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Cosell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6-19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1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1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Svenss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en-US"/>
              </w:rPr>
              <w:t>1979-19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Lu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Denmar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8-19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7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Mldull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6-19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Aoyag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Jap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73-19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2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6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Jaul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Fr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79-19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1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3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Bache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Fr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73-19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Gelsomi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Ital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6-2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8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8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7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Garlick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Polan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1-20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8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7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Kitamur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Jap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8-2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6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8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Zigansh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5-20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8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Lama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Brazi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2-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Tanak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1-20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7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6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Pedroza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23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US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4-2020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5.5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</w:p>
        </w:tc>
      </w:tr>
    </w:tbl>
    <w:p>
      <w:pPr>
        <w:pStyle w:val="9"/>
        <w:spacing w:line="480" w:lineRule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*Presented figures are for the entire group of patients in the study. b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Presented figures are derived from the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subgroup.</w:t>
      </w:r>
    </w:p>
    <w:p>
      <w:pPr>
        <w:pStyle w:val="9"/>
        <w:spacing w:line="480" w:lineRule="auto"/>
        <w:rPr>
          <w:rFonts w:hint="default" w:ascii="Times New Roman" w:hAnsi="Times New Roman" w:cs="Times New Roman"/>
          <w:b/>
        </w:rPr>
      </w:pPr>
    </w:p>
    <w:p>
      <w:pPr>
        <w:pStyle w:val="9"/>
        <w:spacing w:line="480" w:lineRule="auto"/>
        <w:rPr>
          <w:rFonts w:hint="default" w:ascii="Times New Roman" w:hAnsi="Times New Roman" w:cs="Times New Roman"/>
          <w:b/>
        </w:rPr>
      </w:pPr>
    </w:p>
    <w:p>
      <w:pPr>
        <w:pStyle w:val="9"/>
        <w:spacing w:line="480" w:lineRule="auto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Appendix 4</w:t>
      </w:r>
    </w:p>
    <w:tbl>
      <w:tblPr>
        <w:tblStyle w:val="6"/>
        <w:tblpPr w:leftFromText="180" w:rightFromText="180" w:vertAnchor="text" w:horzAnchor="margin" w:tblpXSpec="center" w:tblpY="284"/>
        <w:tblW w:w="153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206"/>
        <w:gridCol w:w="1107"/>
        <w:gridCol w:w="1573"/>
        <w:gridCol w:w="1107"/>
        <w:gridCol w:w="1360"/>
        <w:gridCol w:w="1560"/>
        <w:gridCol w:w="1987"/>
        <w:gridCol w:w="1415"/>
        <w:gridCol w:w="1129"/>
        <w:gridCol w:w="16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2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arly mortality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xploration for bleeding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mortalit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 reopera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rrhage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embolism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arditis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VRE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ications of graf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6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0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% </w:t>
            </w:r>
          </w:p>
        </w:tc>
        <w:tc>
          <w:tcPr>
            <w:tcW w:w="15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1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3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4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12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  <w:tc>
          <w:tcPr>
            <w:tcW w:w="16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/ 100-y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Cabrol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6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4 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89 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44 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22 </w:t>
            </w:r>
          </w:p>
        </w:tc>
        <w:tc>
          <w:tcPr>
            <w:tcW w:w="1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1 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22 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1 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Cosell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Svensson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92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8 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4.42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71 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Lund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3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35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35 </w:t>
            </w:r>
          </w:p>
        </w:tc>
        <w:tc>
          <w:tcPr>
            <w:tcW w:w="19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35 </w:t>
            </w:r>
          </w:p>
        </w:tc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7.06 </w:t>
            </w: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Mldulla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4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0 </w:t>
            </w:r>
          </w:p>
        </w:tc>
        <w:tc>
          <w:tcPr>
            <w:tcW w:w="15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9 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7.14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9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9 </w:t>
            </w:r>
          </w:p>
        </w:tc>
        <w:tc>
          <w:tcPr>
            <w:tcW w:w="19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9 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Aoyagi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4</w:t>
            </w: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.6*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Jault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4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3.34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04 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Bachet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1996</w:t>
            </w: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.3*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3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01 </w:t>
            </w:r>
          </w:p>
        </w:tc>
        <w:tc>
          <w:tcPr>
            <w:tcW w:w="141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Gelsomino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3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5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0 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83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0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5 </w:t>
            </w: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5 </w:t>
            </w: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61 </w:t>
            </w:r>
          </w:p>
        </w:tc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44 </w:t>
            </w: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Garlicki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06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 </w:t>
            </w:r>
          </w:p>
        </w:tc>
        <w:tc>
          <w:tcPr>
            <w:tcW w:w="15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4.71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Kitamura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11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8</w:t>
            </w:r>
          </w:p>
        </w:tc>
        <w:tc>
          <w:tcPr>
            <w:tcW w:w="15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2 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26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6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6 </w:t>
            </w: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6 </w:t>
            </w: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2 </w:t>
            </w:r>
          </w:p>
        </w:tc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2 </w:t>
            </w: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Ziganshin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13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7.5 </w:t>
            </w:r>
          </w:p>
        </w:tc>
        <w:tc>
          <w:tcPr>
            <w:tcW w:w="15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4.55 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4.55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8 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76 </w:t>
            </w: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76 </w:t>
            </w: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8 </w:t>
            </w:r>
          </w:p>
        </w:tc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52 </w:t>
            </w: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Lamana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15</w:t>
            </w: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.2*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3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Tanaka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20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5 </w:t>
            </w:r>
          </w:p>
        </w:tc>
        <w:tc>
          <w:tcPr>
            <w:tcW w:w="15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2.29 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6.41 </w:t>
            </w: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37 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6.87 </w:t>
            </w: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7.33 </w:t>
            </w: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Pedroza</w:t>
            </w:r>
          </w:p>
        </w:tc>
        <w:tc>
          <w:tcPr>
            <w:tcW w:w="120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nl-NL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  <w:t>2023</w:t>
            </w: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.0*</w:t>
            </w:r>
          </w:p>
        </w:tc>
        <w:tc>
          <w:tcPr>
            <w:tcW w:w="157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3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9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41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12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16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.01 </w:t>
            </w:r>
          </w:p>
        </w:tc>
      </w:tr>
    </w:tbl>
    <w:p>
      <w:pPr>
        <w:pStyle w:val="9"/>
        <w:spacing w:line="480" w:lineRule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*Presented figures are for the entire group of patients in the study. b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Presented figures are derived from the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subgroup.</w:t>
      </w:r>
    </w:p>
    <w:p>
      <w:pPr>
        <w:pStyle w:val="9"/>
        <w:spacing w:line="48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wNGQwNjdiYzBjMDU1MThhMjg3OTA0ZjI2MWRhMDYifQ=="/>
  </w:docVars>
  <w:rsids>
    <w:rsidRoot w:val="00000000"/>
    <w:rsid w:val="00E05DED"/>
    <w:rsid w:val="02D7069C"/>
    <w:rsid w:val="06795DEF"/>
    <w:rsid w:val="069B28B4"/>
    <w:rsid w:val="0E7732C4"/>
    <w:rsid w:val="10A870D7"/>
    <w:rsid w:val="13415C47"/>
    <w:rsid w:val="167D2153"/>
    <w:rsid w:val="17C76AD9"/>
    <w:rsid w:val="1C0B0D64"/>
    <w:rsid w:val="1E9439C2"/>
    <w:rsid w:val="22D10D37"/>
    <w:rsid w:val="29CA4207"/>
    <w:rsid w:val="2E141EF5"/>
    <w:rsid w:val="2F5E48F2"/>
    <w:rsid w:val="31FD1A38"/>
    <w:rsid w:val="32DF4E7E"/>
    <w:rsid w:val="34A95A22"/>
    <w:rsid w:val="35830615"/>
    <w:rsid w:val="38662D64"/>
    <w:rsid w:val="3A9A7E29"/>
    <w:rsid w:val="3D98669F"/>
    <w:rsid w:val="3E3869B7"/>
    <w:rsid w:val="3F6E71F8"/>
    <w:rsid w:val="3FE77469"/>
    <w:rsid w:val="42845443"/>
    <w:rsid w:val="45B45200"/>
    <w:rsid w:val="4705760E"/>
    <w:rsid w:val="478163F5"/>
    <w:rsid w:val="48BB76E5"/>
    <w:rsid w:val="4A227A1C"/>
    <w:rsid w:val="4BAD77B9"/>
    <w:rsid w:val="4C032CEB"/>
    <w:rsid w:val="4E1E499E"/>
    <w:rsid w:val="517A0438"/>
    <w:rsid w:val="54DC5540"/>
    <w:rsid w:val="588819C2"/>
    <w:rsid w:val="5A327BE8"/>
    <w:rsid w:val="5ABF2DFD"/>
    <w:rsid w:val="5DA9139E"/>
    <w:rsid w:val="5EC50CC7"/>
    <w:rsid w:val="5F831752"/>
    <w:rsid w:val="624327CD"/>
    <w:rsid w:val="63FC70D8"/>
    <w:rsid w:val="72751B9A"/>
    <w:rsid w:val="76077F1B"/>
    <w:rsid w:val="7798281C"/>
    <w:rsid w:val="77FD5631"/>
    <w:rsid w:val="78935902"/>
    <w:rsid w:val="7DF20FFC"/>
    <w:rsid w:val="7DFE4A15"/>
    <w:rsid w:val="7E355268"/>
    <w:rsid w:val="7FAC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ind w:firstLine="0" w:firstLineChars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No Spacing1"/>
    <w:qFormat/>
    <w:uiPriority w:val="1"/>
    <w:pPr>
      <w:spacing w:after="0" w:line="240" w:lineRule="auto"/>
    </w:pPr>
    <w:rPr>
      <w:rFonts w:ascii="Calibri" w:hAnsi="Calibri" w:eastAsia="Calibri" w:cs="Times New Roman"/>
      <w:sz w:val="22"/>
      <w:szCs w:val="22"/>
      <w:lang w:val="en-US" w:eastAsia="en-US" w:bidi="ar-SA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847</Words>
  <Characters>5330</Characters>
  <Lines>0</Lines>
  <Paragraphs>0</Paragraphs>
  <TotalTime>8</TotalTime>
  <ScaleCrop>false</ScaleCrop>
  <LinksUpToDate>false</LinksUpToDate>
  <CharactersWithSpaces>5871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3:59:00Z</dcterms:created>
  <dc:creator>27237</dc:creator>
  <cp:lastModifiedBy>NLNLZNL</cp:lastModifiedBy>
  <dcterms:modified xsi:type="dcterms:W3CDTF">2024-03-15T07:2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1B489F88D1DB42189FAD5D14230803B0_12</vt:lpwstr>
  </property>
</Properties>
</file>